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F01" w:rsidRDefault="008E0116">
      <w:pPr>
        <w:rPr>
          <w:b/>
          <w:color w:val="000000"/>
          <w:sz w:val="28"/>
          <w:szCs w:val="28"/>
          <w:lang w:val="en-GB"/>
        </w:rPr>
      </w:pPr>
      <w:r>
        <w:rPr>
          <w:b/>
          <w:sz w:val="28"/>
          <w:szCs w:val="28"/>
          <w:lang w:val="en-US"/>
        </w:rPr>
        <w:t xml:space="preserve">Additional Table 1: Regulation of the </w:t>
      </w:r>
      <w:r>
        <w:rPr>
          <w:b/>
          <w:color w:val="000000"/>
          <w:sz w:val="28"/>
          <w:szCs w:val="28"/>
          <w:lang w:val="en-GB"/>
        </w:rPr>
        <w:t xml:space="preserve">40 most strongly differentially expressed </w:t>
      </w:r>
      <w:r>
        <w:rPr>
          <w:b/>
          <w:i/>
          <w:iCs/>
          <w:color w:val="000000"/>
          <w:sz w:val="28"/>
          <w:szCs w:val="28"/>
          <w:lang w:val="en-GB"/>
        </w:rPr>
        <w:t>A. nidulans</w:t>
      </w:r>
      <w:r>
        <w:rPr>
          <w:b/>
          <w:color w:val="000000"/>
          <w:sz w:val="28"/>
          <w:szCs w:val="28"/>
          <w:lang w:val="en-GB"/>
        </w:rPr>
        <w:t xml:space="preserve"> genes in response to fludioxonil and their </w:t>
      </w:r>
      <w:r>
        <w:rPr>
          <w:b/>
          <w:i/>
          <w:color w:val="000000"/>
          <w:sz w:val="28"/>
          <w:szCs w:val="28"/>
          <w:lang w:val="en-GB"/>
        </w:rPr>
        <w:t>A. fumigatus</w:t>
      </w:r>
      <w:r>
        <w:rPr>
          <w:b/>
          <w:color w:val="000000"/>
          <w:sz w:val="28"/>
          <w:szCs w:val="28"/>
          <w:lang w:val="en-GB"/>
        </w:rPr>
        <w:t xml:space="preserve"> orthologs.</w:t>
      </w:r>
    </w:p>
    <w:p w:rsidR="00867F01" w:rsidRDefault="008E01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: Fludioxonil-responsive genes in in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. nidula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he 20 most strongly up-regulated genes according to </w:t>
      </w:r>
      <w:r w:rsidR="0077695E">
        <w:rPr>
          <w:rFonts w:ascii="Times New Roman" w:hAnsi="Times New Roman" w:cs="Times New Roman"/>
          <w:b/>
          <w:sz w:val="24"/>
          <w:szCs w:val="24"/>
          <w:lang w:val="en-US"/>
        </w:rPr>
        <w:t>[15]</w:t>
      </w:r>
    </w:p>
    <w:tbl>
      <w:tblPr>
        <w:tblW w:w="1270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911"/>
        <w:gridCol w:w="4858"/>
        <w:gridCol w:w="1732"/>
        <w:gridCol w:w="1418"/>
        <w:gridCol w:w="1417"/>
        <w:gridCol w:w="1372"/>
      </w:tblGrid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2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Identifier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="Calibri"/>
                <w:b/>
                <w:lang w:val="en-US"/>
              </w:rPr>
              <w:t>Descrip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="Calibri"/>
                <w:b/>
                <w:i/>
                <w:lang w:val="en-US"/>
              </w:rPr>
              <w:t>A. nidula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Identifi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eastAsia="Times New Roman" w:cs="Calibri"/>
                <w:b/>
                <w:lang w:val="en-US"/>
              </w:rPr>
              <w:t>wt</w:t>
            </w:r>
            <w:proofErr w:type="spellEnd"/>
            <w:r>
              <w:rPr>
                <w:rFonts w:eastAsia="Times New Roman" w:cs="Calibri"/>
                <w:b/>
                <w:lang w:val="en-US"/>
              </w:rPr>
              <w:t xml:space="preserve"> 1 h vs 0 h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eastAsia="Times New Roman" w:cs="Calibri"/>
                <w:b/>
                <w:lang w:val="en-US"/>
              </w:rPr>
              <w:t>wt</w:t>
            </w:r>
            <w:proofErr w:type="spellEnd"/>
            <w:r>
              <w:rPr>
                <w:rFonts w:eastAsia="Times New Roman" w:cs="Calibri"/>
                <w:b/>
                <w:lang w:val="en-US"/>
              </w:rPr>
              <w:t xml:space="preserve"> 3 h vs 0 h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3358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>endo-1,4-beta-mannosidas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8g070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7390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 xml:space="preserve">MFS </w:t>
            </w:r>
            <w:proofErr w:type="spellStart"/>
            <w:r>
              <w:rPr>
                <w:rFonts w:cstheme="minorHAnsi"/>
              </w:rPr>
              <w:t>multidrug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ransporter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6g137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highlight w:val="yellow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4277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 xml:space="preserve">MFS </w:t>
            </w:r>
            <w:proofErr w:type="spellStart"/>
            <w:r>
              <w:rPr>
                <w:rFonts w:cstheme="minorHAnsi"/>
              </w:rPr>
              <w:t>monosaccharide</w:t>
            </w:r>
            <w:proofErr w:type="spellEnd"/>
            <w:r>
              <w:rPr>
                <w:rFonts w:eastAsia="Times New Roman"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</w:rPr>
              <w:t>transporter</w:t>
            </w:r>
            <w:proofErr w:type="spellEnd"/>
            <w:r>
              <w:rPr>
                <w:rFonts w:eastAsia="Times New Roman" w:cstheme="minorHAnsi"/>
                <w:lang w:val="en-US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Afu7g009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.1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.93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8339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Afu7g067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5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44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1301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proofErr w:type="spellStart"/>
            <w:r>
              <w:rPr>
                <w:rFonts w:cstheme="minorHAnsi"/>
              </w:rPr>
              <w:t>extracellula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ioxygenase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6g030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2792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8g024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6792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 xml:space="preserve">glycerol-3-phosphate </w:t>
            </w:r>
            <w:proofErr w:type="spellStart"/>
            <w:r>
              <w:rPr>
                <w:rFonts w:cstheme="minorHAnsi"/>
              </w:rPr>
              <w:t>dehydrogenas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GfdB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2g08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3357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low-affinity glucose transporter </w:t>
            </w:r>
            <w:proofErr w:type="spellStart"/>
            <w:r>
              <w:rPr>
                <w:rFonts w:cstheme="minorHAnsi"/>
                <w:lang w:val="en-US"/>
              </w:rPr>
              <w:t>MstE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Afu7g009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.1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.93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8930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 xml:space="preserve">C6 </w:t>
            </w:r>
            <w:proofErr w:type="spellStart"/>
            <w:r>
              <w:rPr>
                <w:rFonts w:cstheme="minorHAnsi"/>
              </w:rPr>
              <w:t>transcrip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factor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3g10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6835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450 family fatty acid hydroxylas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3g092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8195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protein of unknown func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.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9173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 xml:space="preserve">MFS </w:t>
            </w:r>
            <w:proofErr w:type="spellStart"/>
            <w:r>
              <w:rPr>
                <w:rFonts w:cstheme="minorHAnsi"/>
              </w:rPr>
              <w:t>glucos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ransporter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3g141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9168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MFS sugar transporter Stl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Afu8g057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5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98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7959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5g128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5624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 xml:space="preserve">Afu4g1111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8628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putative NADP-dependent alcohol dehydrogenas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 xml:space="preserve">Afu6g0051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75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N10303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 xml:space="preserve">mitochondrial </w:t>
            </w:r>
            <w:proofErr w:type="spellStart"/>
            <w:r>
              <w:rPr>
                <w:rFonts w:cstheme="minorHAnsi"/>
              </w:rPr>
              <w:t>carri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rotein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fu2g138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>AN11016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malic acid transport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Afu4g09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.55</w:t>
            </w: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>AN11314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.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</w:rPr>
              <w:t>AN11495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.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</w:tbl>
    <w:p w:rsidR="00867F01" w:rsidRDefault="00867F01">
      <w:pPr>
        <w:rPr>
          <w:rFonts w:cstheme="minorHAnsi"/>
        </w:rPr>
      </w:pPr>
    </w:p>
    <w:p w:rsidR="00867F01" w:rsidRDefault="00867F01"/>
    <w:p w:rsidR="00867F01" w:rsidRDefault="008E01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: Fludioxonil-responsive genes in in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nidulan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he 20 strongly down-regulated genes according to </w:t>
      </w:r>
      <w:r w:rsidR="0077695E">
        <w:rPr>
          <w:rFonts w:ascii="Times New Roman" w:hAnsi="Times New Roman" w:cs="Times New Roman"/>
          <w:b/>
          <w:sz w:val="24"/>
          <w:szCs w:val="24"/>
          <w:lang w:val="en-US"/>
        </w:rPr>
        <w:t>[15]</w:t>
      </w:r>
    </w:p>
    <w:tbl>
      <w:tblPr>
        <w:tblW w:w="1270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00"/>
        <w:gridCol w:w="5878"/>
        <w:gridCol w:w="1530"/>
        <w:gridCol w:w="1311"/>
        <w:gridCol w:w="1417"/>
        <w:gridCol w:w="1372"/>
      </w:tblGrid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2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Identifier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lang w:val="en-US"/>
              </w:rPr>
            </w:pPr>
            <w:r>
              <w:rPr>
                <w:rFonts w:eastAsia="Times New Roman" w:cs="Calibri"/>
                <w:b/>
                <w:i/>
                <w:lang w:val="en-US"/>
              </w:rPr>
              <w:t xml:space="preserve">A. </w:t>
            </w:r>
            <w:proofErr w:type="spellStart"/>
            <w:r>
              <w:rPr>
                <w:rFonts w:eastAsia="Times New Roman" w:cs="Calibri"/>
                <w:b/>
                <w:i/>
                <w:lang w:val="en-US"/>
              </w:rPr>
              <w:t>nidulans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theme="minorHAnsi"/>
                <w:b/>
                <w:lang w:val="en-US"/>
              </w:rPr>
              <w:t>Identifi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proofErr w:type="spellStart"/>
            <w:r>
              <w:rPr>
                <w:rFonts w:eastAsia="Times New Roman" w:cs="Calibri"/>
                <w:b/>
                <w:lang w:val="en-US"/>
              </w:rPr>
              <w:t>wt</w:t>
            </w:r>
            <w:proofErr w:type="spellEnd"/>
            <w:r>
              <w:rPr>
                <w:rFonts w:eastAsia="Times New Roman" w:cs="Calibri"/>
                <w:b/>
                <w:lang w:val="en-US"/>
              </w:rPr>
              <w:t xml:space="preserve"> 1 h vs 0 h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eastAsia="Times New Roman" w:cs="Calibri"/>
                <w:b/>
                <w:lang w:val="en-US"/>
              </w:rPr>
              <w:t>wt</w:t>
            </w:r>
            <w:proofErr w:type="spellEnd"/>
            <w:r>
              <w:rPr>
                <w:rFonts w:eastAsia="Times New Roman" w:cs="Calibri"/>
                <w:b/>
                <w:lang w:val="en-US"/>
              </w:rPr>
              <w:t xml:space="preserve"> 3 h vs 0 h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1666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nucleolar GTP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-</w:t>
            </w:r>
            <w:r>
              <w:rPr>
                <w:rFonts w:eastAsia="Times New Roman" w:cs="Calibri"/>
                <w:bCs/>
                <w:lang w:val="en-US"/>
              </w:rPr>
              <w:t>5.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4g08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-</w:t>
            </w:r>
            <w:r>
              <w:rPr>
                <w:rFonts w:eastAsia="Times New Roman" w:cs="Calibri"/>
                <w:bCs/>
                <w:lang w:val="en-US"/>
              </w:rPr>
              <w:t>2.6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7877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5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17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1.9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3.20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6006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t>importin Nm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4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10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4581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t xml:space="preserve">essential </w:t>
            </w:r>
            <w:proofErr w:type="spellStart"/>
            <w:r>
              <w:t>nuclear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Sg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 xml:space="preserve">Afu2g0198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2.3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9076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3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7g023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2084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hypothetical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1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04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1711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nonsense-mediated mRNA decay protein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0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167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(-1.49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6221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lang w:val="en-US"/>
              </w:rPr>
              <w:t xml:space="preserve">GATA transcription factor </w:t>
            </w:r>
            <w:proofErr w:type="spellStart"/>
            <w:r>
              <w:rPr>
                <w:lang w:val="en-US"/>
              </w:rPr>
              <w:t>AreB</w:t>
            </w:r>
            <w:proofErr w:type="spellEnd"/>
            <w:r>
              <w:rPr>
                <w:lang w:val="en-US"/>
              </w:rPr>
              <w:t xml:space="preserve"> alph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0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 xml:space="preserve">Afu2g1338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8183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lang w:val="en-US"/>
              </w:rPr>
              <w:t>small nucleolar ribonucleoprotein complex subun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4.0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 xml:space="preserve">Afu5g0309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1.9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7609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mitochondrial DNA-directed RNA polymer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9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156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(-1.45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3048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t xml:space="preserve">hypothetical </w:t>
            </w:r>
            <w:proofErr w:type="spellStart"/>
            <w:r>
              <w:t>protein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07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0054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>
              <w:t>adenylate-forming</w:t>
            </w:r>
            <w:proofErr w:type="spellEnd"/>
            <w:r>
              <w:t xml:space="preserve"> </w:t>
            </w:r>
            <w:proofErr w:type="spellStart"/>
            <w:r>
              <w:t>enzyme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8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5g12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4330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ribosome biogenesis (Nop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7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4g06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2.4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7554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oxidoreduct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7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2g14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2.0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7540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 xml:space="preserve">eukaryotic translation initiation factor 3 subunit </w:t>
            </w:r>
            <w:r>
              <w:rPr>
                <w:lang w:val="en-US"/>
              </w:rPr>
              <w:t>Mo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6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2g146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1.5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4233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TP-dependent RNA helic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1g062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8491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t xml:space="preserve">60S </w:t>
            </w:r>
            <w:proofErr w:type="spellStart"/>
            <w:r>
              <w:t>ribosome</w:t>
            </w:r>
            <w:proofErr w:type="spellEnd"/>
            <w:r>
              <w:t xml:space="preserve"> </w:t>
            </w:r>
            <w:proofErr w:type="spellStart"/>
            <w:r>
              <w:t>biogenesis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6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2g17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2.9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1367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eastAsia="Times New Roman" w:cs="Calibri"/>
              </w:rPr>
              <w:t>ribosome</w:t>
            </w:r>
            <w:proofErr w:type="spellEnd"/>
            <w:r>
              <w:rPr>
                <w:rFonts w:eastAsia="Times New Roman" w:cs="Calibri"/>
              </w:rPr>
              <w:t xml:space="preserve"> </w:t>
            </w:r>
            <w:proofErr w:type="spellStart"/>
            <w:r>
              <w:rPr>
                <w:rFonts w:eastAsia="Times New Roman" w:cs="Calibri"/>
              </w:rPr>
              <w:t>biogenesis</w:t>
            </w:r>
            <w:proofErr w:type="spellEnd"/>
            <w:r>
              <w:rPr>
                <w:rFonts w:eastAsia="Times New Roman" w:cs="Calibri"/>
              </w:rPr>
              <w:t xml:space="preserve"> </w:t>
            </w:r>
            <w:proofErr w:type="spellStart"/>
            <w:r>
              <w:rPr>
                <w:rFonts w:eastAsia="Times New Roman" w:cs="Calibri"/>
              </w:rPr>
              <w:t>protein</w:t>
            </w:r>
            <w:proofErr w:type="spellEnd"/>
            <w:r>
              <w:rPr>
                <w:rFonts w:eastAsia="Times New Roman" w:cs="Calibri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6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>
              <w:rPr>
                <w:rFonts w:eastAsia="Times New Roman" w:cs="Calibri"/>
                <w:b/>
                <w:lang w:val="en-US"/>
              </w:rPr>
              <w:t>Afu1g09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2.3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6244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lang w:val="en-US"/>
              </w:rPr>
              <w:t xml:space="preserve">component of the exosome 3 </w:t>
            </w:r>
            <w:r>
              <w:rPr>
                <w:rFonts w:cstheme="minorHAnsi"/>
                <w:lang w:val="en-US"/>
              </w:rPr>
              <w:t>→</w:t>
            </w:r>
            <w:r>
              <w:rPr>
                <w:lang w:val="en-US"/>
              </w:rPr>
              <w:t xml:space="preserve"> 5 exonuclease compl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6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 xml:space="preserve">Afu2g1313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867F01">
        <w:trPr>
          <w:trHeight w:val="300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N9381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>
              <w:t>hypothetic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-3.5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07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</w:tbl>
    <w:p w:rsidR="00867F01" w:rsidRDefault="00867F01"/>
    <w:p w:rsidR="00867F01" w:rsidRDefault="008E0116">
      <w:pPr>
        <w:rPr>
          <w:lang w:val="en-US"/>
        </w:rPr>
      </w:pPr>
      <w:r>
        <w:rPr>
          <w:lang w:val="en-US"/>
        </w:rPr>
        <w:t xml:space="preserve">n.o. = no orthologous gene found </w:t>
      </w:r>
    </w:p>
    <w:p w:rsidR="00867F01" w:rsidRDefault="008E0116">
      <w:pPr>
        <w:spacing w:beforeAutospacing="1" w:afterAutospacing="1" w:line="480" w:lineRule="auto"/>
        <w:ind w:left="706" w:hanging="706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lastRenderedPageBreak/>
        <w:t>Additional Table 1:</w:t>
      </w:r>
      <w:r>
        <w:rPr>
          <w:color w:val="000000"/>
          <w:lang w:val="en-GB"/>
        </w:rPr>
        <w:t xml:space="preserve"> The 40 most strongly differentially expressed </w:t>
      </w:r>
      <w:r>
        <w:rPr>
          <w:i/>
          <w:iCs/>
          <w:color w:val="000000"/>
          <w:lang w:val="en-GB"/>
        </w:rPr>
        <w:t>A. nidulans</w:t>
      </w:r>
      <w:r>
        <w:rPr>
          <w:color w:val="000000"/>
          <w:lang w:val="en-GB"/>
        </w:rPr>
        <w:t xml:space="preserve"> genes in response to fludioxonil according to </w:t>
      </w:r>
      <w:r w:rsidR="0077695E">
        <w:rPr>
          <w:color w:val="000000"/>
          <w:lang w:val="en-GB"/>
        </w:rPr>
        <w:t>[15]</w:t>
      </w:r>
      <w:r>
        <w:rPr>
          <w:color w:val="000000"/>
          <w:lang w:val="en-GB"/>
        </w:rPr>
        <w:t xml:space="preserve">. The table lists the orthologous </w:t>
      </w:r>
      <w:r>
        <w:rPr>
          <w:i/>
          <w:iCs/>
          <w:color w:val="000000"/>
          <w:lang w:val="en-GB"/>
        </w:rPr>
        <w:t>A. fumigatus</w:t>
      </w:r>
      <w:r>
        <w:rPr>
          <w:color w:val="000000"/>
          <w:lang w:val="en-GB"/>
        </w:rPr>
        <w:t xml:space="preserve"> genes and their log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>FC values after 1 h and 3 h of fludioxonil treatment.</w:t>
      </w:r>
      <w:r w:rsidR="0077695E">
        <w:rPr>
          <w:color w:val="000000"/>
          <w:lang w:val="en-GB"/>
        </w:rPr>
        <w:t xml:space="preserve"> The up-regulated gens are listed in (A) and the down-regulated genes in (B).</w:t>
      </w:r>
      <w:r>
        <w:rPr>
          <w:color w:val="000000"/>
          <w:lang w:val="en-GB"/>
        </w:rPr>
        <w:t xml:space="preserve"> </w:t>
      </w:r>
      <w:r>
        <w:rPr>
          <w:i/>
          <w:color w:val="000000"/>
          <w:lang w:val="en-GB"/>
        </w:rPr>
        <w:t>A. fumigatus</w:t>
      </w:r>
      <w:r>
        <w:rPr>
          <w:color w:val="000000"/>
          <w:lang w:val="en-GB"/>
        </w:rPr>
        <w:t xml:space="preserve"> genes showing a similar regulation as their </w:t>
      </w:r>
      <w:r>
        <w:rPr>
          <w:i/>
          <w:color w:val="000000"/>
          <w:lang w:val="en-GB"/>
        </w:rPr>
        <w:t>A. nidulans</w:t>
      </w:r>
      <w:r>
        <w:rPr>
          <w:color w:val="000000"/>
          <w:lang w:val="en-GB"/>
        </w:rPr>
        <w:t xml:space="preserve"> orthologs are indicated in bold. The description of gene function is according </w:t>
      </w:r>
      <w:r w:rsidR="0077695E">
        <w:rPr>
          <w:color w:val="000000"/>
          <w:lang w:val="en-GB"/>
        </w:rPr>
        <w:t>to [15]</w:t>
      </w:r>
      <w:r>
        <w:rPr>
          <w:color w:val="000000"/>
          <w:lang w:val="en-GB"/>
        </w:rPr>
        <w:t>. (--) indicates genes with log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 xml:space="preserve">FC values below 1.2; </w:t>
      </w:r>
      <w:proofErr w:type="spellStart"/>
      <w:r>
        <w:rPr>
          <w:color w:val="000000"/>
          <w:lang w:val="en-GB"/>
        </w:rPr>
        <w:t>n.o</w:t>
      </w:r>
      <w:proofErr w:type="spellEnd"/>
      <w:r>
        <w:rPr>
          <w:color w:val="000000"/>
          <w:lang w:val="en-GB"/>
        </w:rPr>
        <w:t xml:space="preserve">. = no orthologs found in </w:t>
      </w:r>
      <w:r>
        <w:rPr>
          <w:i/>
          <w:color w:val="000000"/>
          <w:lang w:val="en-GB"/>
        </w:rPr>
        <w:t>A. fumigatus</w:t>
      </w:r>
      <w:r>
        <w:rPr>
          <w:color w:val="000000"/>
          <w:lang w:val="en-GB"/>
        </w:rPr>
        <w:t>.</w:t>
      </w:r>
    </w:p>
    <w:p w:rsidR="00867F01" w:rsidRDefault="008E0116">
      <w:pPr>
        <w:spacing w:beforeAutospacing="1" w:afterAutospacing="1" w:line="480" w:lineRule="auto"/>
        <w:ind w:left="706" w:hanging="706"/>
        <w:jc w:val="both"/>
        <w:rPr>
          <w:b/>
          <w:sz w:val="28"/>
          <w:szCs w:val="28"/>
          <w:lang w:val="en-US"/>
        </w:rPr>
      </w:pPr>
      <w:r w:rsidRPr="00ED6BE3">
        <w:rPr>
          <w:lang w:val="en-US"/>
        </w:rPr>
        <w:br w:type="page"/>
      </w:r>
    </w:p>
    <w:p w:rsidR="00867F01" w:rsidRDefault="008E011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Table 2: Genes that are differentially expressed in the absence of fludioxonil</w:t>
      </w:r>
    </w:p>
    <w:tbl>
      <w:tblPr>
        <w:tblW w:w="95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39"/>
        <w:gridCol w:w="6699"/>
        <w:gridCol w:w="1541"/>
      </w:tblGrid>
      <w:tr w:rsidR="00867F01" w:rsidRPr="0077695E">
        <w:trPr>
          <w:trHeight w:hRule="exact" w:val="300"/>
        </w:trPr>
        <w:tc>
          <w:tcPr>
            <w:tcW w:w="133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9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867F01" w:rsidRPr="0077695E">
        <w:trPr>
          <w:trHeight w:hRule="exact" w:val="300"/>
        </w:trPr>
        <w:tc>
          <w:tcPr>
            <w:tcW w:w="133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9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 A</w:t>
            </w:r>
          </w:p>
        </w:tc>
        <w:tc>
          <w:tcPr>
            <w:tcW w:w="6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Δ</w:t>
            </w:r>
            <w:r>
              <w:rPr>
                <w:rFonts w:eastAsia="Times New Roman" w:cs="Calibri"/>
                <w:b/>
                <w:i/>
                <w:iCs/>
                <w:color w:val="000000"/>
                <w:lang w:val="en-US"/>
              </w:rPr>
              <w:t>skn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 xml:space="preserve">7 versus </w:t>
            </w:r>
            <w:proofErr w:type="spellStart"/>
            <w:r>
              <w:rPr>
                <w:rFonts w:eastAsia="Times New Roman" w:cs="Calibri"/>
                <w:b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center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Identifier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center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Descriptio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04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B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7g051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fe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4g139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4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-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er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C-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8g069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os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3g030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iA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8g071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04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6g006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4661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ph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6g006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05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ytochrome P450 oxidoreducta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rd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04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KS-lik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zy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26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30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7g009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anscriptional activator of ethanol catabolis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lcS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4g147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P45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4g148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2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gral membrane protein Pth11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95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id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ph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p1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dA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26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ydroxyace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32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ell w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lucana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allergen F16-lik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1g011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21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atty acid oxygena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po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40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pothet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326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50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rp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011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am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coh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8g021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03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nriboso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s1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u6g0950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49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kal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P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)/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allergen F18-lik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6g084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xo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12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N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171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22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cel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ta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t1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63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60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03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05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Mt001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2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S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2522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ess response transcription factor SrrA/Skn7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57</w:t>
            </w:r>
          </w:p>
        </w:tc>
      </w:tr>
      <w:tr w:rsidR="00867F01">
        <w:trPr>
          <w:trHeight w:val="300"/>
        </w:trPr>
        <w:tc>
          <w:tcPr>
            <w:tcW w:w="133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9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33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9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 B</w:t>
            </w:r>
          </w:p>
        </w:tc>
        <w:tc>
          <w:tcPr>
            <w:tcW w:w="6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Δ</w:t>
            </w:r>
            <w:r>
              <w:rPr>
                <w:rFonts w:eastAsia="Times New Roman" w:cs="Calibri"/>
                <w:b/>
                <w:i/>
                <w:iCs/>
                <w:color w:val="000000"/>
                <w:lang w:val="en-US"/>
              </w:rPr>
              <w:t>tcs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 xml:space="preserve">C versus </w:t>
            </w:r>
            <w:proofErr w:type="spellStart"/>
            <w:r>
              <w:rPr>
                <w:rFonts w:eastAsia="Times New Roman" w:cs="Calibri"/>
                <w:b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Identifier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val="en-US"/>
              </w:rPr>
              <w:t>Descripto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0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osphate-repressible Na+/phosphate cotransporter Pho89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7g051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fens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4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653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65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5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580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obio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03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lpC/P60-like cell-wall peptidas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29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-methyltransferase GliM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3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D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4g147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S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4g148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8g069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cos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2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7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qualene-hopene-cyc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8g071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6g006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3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A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3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1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19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xenobiotic compound monooxygenas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sz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4g139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8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8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o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48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8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26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lergenic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erato-platan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sp F13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09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PI anchored serine-threonine rich protei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7g009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anscriptional activator of ethanol catabolis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lcS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6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1g011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A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8g021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7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722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6g006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6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 affinity iron transporter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29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75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F127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27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1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09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BL2-like secreted peptid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4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18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12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g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37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lpC/P60-like cell-wall peptidas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58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43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65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AD/FMN-containing isoamyl alcohol oxida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re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3g030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w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iA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29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u6g084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01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38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eonine-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54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08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F82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8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4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fs and NB-ARC domain protei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38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44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t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8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8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30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1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5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963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Mt000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35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wo-componen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smosens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istidine kinase (Bos1)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17</w:t>
            </w:r>
          </w:p>
        </w:tc>
      </w:tr>
      <w:tr w:rsidR="00867F01">
        <w:trPr>
          <w:trHeight w:val="300"/>
        </w:trPr>
        <w:tc>
          <w:tcPr>
            <w:tcW w:w="133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9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33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699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C</w:t>
            </w:r>
          </w:p>
        </w:tc>
        <w:tc>
          <w:tcPr>
            <w:tcW w:w="6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Δ</w:t>
            </w:r>
            <w:r>
              <w:rPr>
                <w:rFonts w:eastAsia="Times New Roman" w:cs="Calibri"/>
                <w:b/>
                <w:i/>
                <w:iCs/>
                <w:color w:val="000000"/>
                <w:lang w:val="en-US"/>
              </w:rPr>
              <w:t>skn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 xml:space="preserve">7 versus </w:t>
            </w:r>
            <w:proofErr w:type="spellStart"/>
            <w:r>
              <w:rPr>
                <w:rFonts w:eastAsia="Times New Roman" w:cs="Calibri"/>
                <w:b/>
                <w:color w:val="000000"/>
                <w:lang w:val="en-US"/>
              </w:rPr>
              <w:t>Δ</w:t>
            </w:r>
            <w:r>
              <w:rPr>
                <w:rFonts w:eastAsia="Times New Roman" w:cs="Calibri"/>
                <w:b/>
                <w:i/>
                <w:iCs/>
                <w:color w:val="000000"/>
                <w:lang w:val="en-US"/>
              </w:rPr>
              <w:t>tcs</w:t>
            </w:r>
            <w:r>
              <w:rPr>
                <w:rFonts w:eastAsia="Times New Roman" w:cs="Calibri"/>
                <w:b/>
                <w:color w:val="000000"/>
                <w:lang w:val="en-US"/>
              </w:rPr>
              <w:t>C</w:t>
            </w:r>
            <w:proofErr w:type="spellEnd"/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Identifier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Descriptio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35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wo-componen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smosens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istidine kinase (Bos1)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04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B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04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54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5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08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F82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95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id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ph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p1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dA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963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8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785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eo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10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osephosph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8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38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4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fs and NB-ARC domain protei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4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-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er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C-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08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05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ytochrome P450 oxidoreducta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rd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07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N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Mt000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8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55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38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eonine-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26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ydroxyace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6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der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r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rB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1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30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9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CH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45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32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par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pep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P1)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4661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ph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79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g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34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uctosyl amino acid oxidas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18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A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06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32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ell wal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lucana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allergen F16-lik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66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gral membrane protein Pth11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27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5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4661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phob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12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heromone-regulat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ltispann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mbrane protein Prm1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30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55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-transferas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2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gral membrane protein Pth11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2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sochorism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44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t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35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27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712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52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flu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21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0445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13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B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50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rp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00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Mt000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5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F127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11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501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oxa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041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rtr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18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crip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40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tracellu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y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08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128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6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nsor histidine kinase/response regulat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cs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Sln1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03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lpC/P60-like cell-wall peptidas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23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rulic acid esterase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ae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Mt001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58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10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o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3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50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46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 affinity iron transporter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31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17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genic thaumatin domain protein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082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dehy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xo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3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A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16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7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7g009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PI anchored serine-threonine rich protein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9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3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g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6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290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F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4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xo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09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BL2-like secreted peptid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45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876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1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39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F1212 domain membrane protein Prm10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36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p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012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inc-bin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xidoreduc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1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192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xenobiotic compound monooxygenas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sz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75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F127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5g100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demethylubiquinone-9 3-methyltransferas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04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4g109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-acetyltransferase family protein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580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obio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03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dru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6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057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7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96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ellular thaumatin domain protein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129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-methyltransfera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li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like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2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489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5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1g103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nriboso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s1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1274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6535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8g012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N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TA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2g0058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0653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301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osphate-repressible Na+/phosphate cotransporter Pho89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2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3g01650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S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3</w:t>
            </w:r>
          </w:p>
        </w:tc>
      </w:tr>
      <w:tr w:rsidR="00867F01">
        <w:trPr>
          <w:trHeight w:val="300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u6g12522</w:t>
            </w:r>
          </w:p>
        </w:tc>
        <w:tc>
          <w:tcPr>
            <w:tcW w:w="6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ress response transcription fact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r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Skn7, putative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bottom"/>
          </w:tcPr>
          <w:p w:rsidR="00867F01" w:rsidRDefault="008E0116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93</w:t>
            </w:r>
          </w:p>
        </w:tc>
      </w:tr>
    </w:tbl>
    <w:p w:rsidR="00867F01" w:rsidRDefault="00867F01"/>
    <w:p w:rsidR="00867F01" w:rsidRDefault="00867F01">
      <w:pPr>
        <w:rPr>
          <w:rFonts w:ascii="Times New Roman" w:hAnsi="Times New Roman" w:cs="Times New Roman"/>
          <w:lang w:val="en-US"/>
        </w:rPr>
      </w:pPr>
    </w:p>
    <w:p w:rsidR="00867F01" w:rsidRDefault="008E0116">
      <w:pPr>
        <w:spacing w:beforeAutospacing="1" w:afterAutospacing="1" w:line="480" w:lineRule="auto"/>
        <w:ind w:left="706" w:hanging="706"/>
        <w:jc w:val="both"/>
        <w:rPr>
          <w:color w:val="000000"/>
          <w:lang w:val="en-GB"/>
        </w:rPr>
      </w:pPr>
      <w:r>
        <w:rPr>
          <w:b/>
          <w:lang w:val="en-GB"/>
        </w:rPr>
        <w:t>Additional Table 2</w:t>
      </w:r>
      <w:r>
        <w:rPr>
          <w:lang w:val="en-GB"/>
        </w:rPr>
        <w:t xml:space="preserve"> List of </w:t>
      </w:r>
      <w:r>
        <w:rPr>
          <w:color w:val="000000"/>
          <w:lang w:val="en-GB"/>
        </w:rPr>
        <w:t>genes that are differentially regulated in the three strains in the absence of fludioxonil. The table derives from pairwise comparisons of wild type versus Δ</w:t>
      </w:r>
      <w:r>
        <w:rPr>
          <w:i/>
          <w:iCs/>
          <w:color w:val="000000"/>
          <w:lang w:val="en-GB"/>
        </w:rPr>
        <w:t>skn</w:t>
      </w:r>
      <w:r>
        <w:rPr>
          <w:color w:val="000000"/>
          <w:lang w:val="en-GB"/>
        </w:rPr>
        <w:t xml:space="preserve">7 (A), wild type versus </w:t>
      </w:r>
      <w:proofErr w:type="spellStart"/>
      <w:r>
        <w:rPr>
          <w:color w:val="000000"/>
          <w:lang w:val="en-GB"/>
        </w:rPr>
        <w:t>Δ</w:t>
      </w:r>
      <w:r>
        <w:rPr>
          <w:i/>
          <w:iCs/>
          <w:color w:val="000000"/>
          <w:lang w:val="en-GB"/>
        </w:rPr>
        <w:t>tcs</w:t>
      </w:r>
      <w:r>
        <w:rPr>
          <w:color w:val="000000"/>
          <w:lang w:val="en-GB"/>
        </w:rPr>
        <w:t>C</w:t>
      </w:r>
      <w:proofErr w:type="spellEnd"/>
      <w:r>
        <w:rPr>
          <w:color w:val="000000"/>
          <w:lang w:val="en-GB"/>
        </w:rPr>
        <w:t xml:space="preserve"> (B) and Δ</w:t>
      </w:r>
      <w:r>
        <w:rPr>
          <w:i/>
          <w:iCs/>
          <w:color w:val="000000"/>
          <w:lang w:val="en-GB"/>
        </w:rPr>
        <w:t>skn</w:t>
      </w:r>
      <w:r>
        <w:rPr>
          <w:color w:val="000000"/>
          <w:lang w:val="en-GB"/>
        </w:rPr>
        <w:t xml:space="preserve">7 versus </w:t>
      </w:r>
      <w:proofErr w:type="spellStart"/>
      <w:r>
        <w:rPr>
          <w:color w:val="000000"/>
          <w:lang w:val="en-GB"/>
        </w:rPr>
        <w:t>Δ</w:t>
      </w:r>
      <w:r>
        <w:rPr>
          <w:i/>
          <w:iCs/>
          <w:color w:val="000000"/>
          <w:lang w:val="en-GB"/>
        </w:rPr>
        <w:t>tcs</w:t>
      </w:r>
      <w:r>
        <w:rPr>
          <w:color w:val="000000"/>
          <w:lang w:val="en-GB"/>
        </w:rPr>
        <w:t>C</w:t>
      </w:r>
      <w:proofErr w:type="spellEnd"/>
      <w:r>
        <w:rPr>
          <w:color w:val="000000"/>
          <w:lang w:val="en-GB"/>
        </w:rPr>
        <w:t xml:space="preserve"> (C).</w:t>
      </w:r>
    </w:p>
    <w:p w:rsidR="00867F01" w:rsidRDefault="008E0116">
      <w:pPr>
        <w:rPr>
          <w:b/>
          <w:sz w:val="28"/>
          <w:szCs w:val="28"/>
          <w:lang w:val="en-US"/>
        </w:rPr>
      </w:pPr>
      <w:r w:rsidRPr="008E0116">
        <w:rPr>
          <w:lang w:val="en-US"/>
        </w:rPr>
        <w:br w:type="page"/>
      </w:r>
    </w:p>
    <w:p w:rsidR="00867F01" w:rsidRDefault="008E011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Table 3:</w:t>
      </w:r>
      <w:r>
        <w:rPr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 xml:space="preserve">Genes showing a wild type-specific differential expression after 1 and 3 h </w:t>
      </w:r>
    </w:p>
    <w:tbl>
      <w:tblPr>
        <w:tblW w:w="1006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720"/>
        <w:gridCol w:w="6356"/>
        <w:gridCol w:w="992"/>
        <w:gridCol w:w="992"/>
      </w:tblGrid>
      <w:tr w:rsidR="00867F01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Wild type-specific FUGs at both time point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 Identifier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esign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1 h vs 0 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3 h vs 0 h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01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dhes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1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03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putative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NlpC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/P60-like cell-wall peptid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7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69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nkyrin repeat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9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04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C6 finger transcription facto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0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46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9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01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FAD-dependent monooxy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019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plasma membrane protein Pth11-lik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4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73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endo-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arabinanase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2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110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ammonium transporter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MepA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19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PI anchored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6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25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lycosyl hydrolase family 43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67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140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cyltransfer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10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8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72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purine-cytosine perme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7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42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3.5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44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9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57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MFS sugar transporter Stl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9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49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putative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FacC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like extracellular signaling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1.5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38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2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30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putative MFS monosaccharide transpo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3.6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10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BC multidrug transpo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1.6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74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2-amino-3-carboxymuconate-6-semialdehyde decarboxyl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8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04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methionine aminopeptidase type I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2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3.1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25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12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7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97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40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1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63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C6 transcription facto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40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1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33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FAD-binding oxidoreduc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9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17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putative GPI-anchored protein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SwgA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05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ADP-dependent alcohol dehydro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51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nkyrin repeat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11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PI anchored cell wall protein Dan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35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xidoreductase. short-chain dehydrogenase/reductase famil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11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030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12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eneral amid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0175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2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11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MFS multidrug transpo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30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lpha/beta hydrol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70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WSC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0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019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dienelactone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 xml:space="preserve"> hydrolase family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36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integral membrane protein Pth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6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81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ytochrome P450 monooxy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3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96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03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flavin-containing monooxy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36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C2H2 finger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32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denosine deami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8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01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61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16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xtracellular proline-rich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78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RTA1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2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41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1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74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ldehyde dehydrogenase AldH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84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31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8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134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58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serum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paraoxonase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/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arylesterase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 xml:space="preserve"> family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102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fructose-bisphosphate aldol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0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32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lycosyl hydrol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75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noyl-CoA hydratase/isomerase family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1150</w:t>
            </w:r>
          </w:p>
        </w:tc>
        <w:tc>
          <w:tcPr>
            <w:tcW w:w="6355" w:type="dxa"/>
            <w:tcBorders>
              <w:top w:val="single" w:sz="4" w:space="0" w:color="FABF8F"/>
              <w:bottom w:val="single" w:sz="4" w:space="0" w:color="FABF8F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AM family of metalloprotease ADM-B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0810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69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20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proline racem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73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endogluca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8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18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PI anchored dioxy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1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5100</w:t>
            </w:r>
          </w:p>
        </w:tc>
        <w:tc>
          <w:tcPr>
            <w:tcW w:w="6355" w:type="dxa"/>
            <w:tcBorders>
              <w:top w:val="single" w:sz="4" w:space="0" w:color="FABF8F"/>
              <w:bottom w:val="single" w:sz="4" w:space="0" w:color="FABF8F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0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1140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DNA polymerase iot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140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66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15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eranylgeranyl pyrophosphate synth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109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73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putative isoflavone reductase family protein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CipA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7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12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0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23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FAD dependent oxidoreductase superfamil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07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66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flavin-containing monooxy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12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ABA perme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093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4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21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UDP-N-acetylglucosamine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pyrophosphorylas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82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24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glucosamine 6-phosphate acetyltransfer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4165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44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oxidoreductase, FAD-binding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07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FAD binding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75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0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04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0227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RS binding protein Abp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7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85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lpha-1.6-mannosyltransferase subunit Och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15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4-hydroxyphenylpyruvate dioxy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2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41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F-box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5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99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04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PKS-like enzym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49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-ketoacyl-acyl carrier protein reduc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96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RNA binding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122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8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02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putative transcription factor 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RfeF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9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23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serine/threonine protein kinase Kcc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D8E4BC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53</w:t>
            </w:r>
          </w:p>
        </w:tc>
      </w:tr>
      <w:tr w:rsidR="00867F01">
        <w:trPr>
          <w:trHeight w:hRule="exact" w:val="300"/>
        </w:trPr>
        <w:tc>
          <w:tcPr>
            <w:tcW w:w="1720" w:type="dxa"/>
            <w:shd w:val="clear" w:color="auto" w:fill="FFFFFF" w:themeFill="background1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355" w:type="dxa"/>
            <w:shd w:val="clear" w:color="auto" w:fill="FFFFFF" w:themeFill="background1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vAlign w:val="bottom"/>
          </w:tcPr>
          <w:p w:rsidR="00867F01" w:rsidRDefault="00867F0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Wild type-specific FDGs at both time point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log</w:t>
            </w:r>
            <w:r>
              <w:rPr>
                <w:rFonts w:eastAsia="Times New Roman" w:cstheme="minorHAnsi"/>
                <w:b/>
                <w:bCs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FC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 Identifier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esign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1 h vs 0 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3 h vs 0 h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2g08340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7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03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nonribosomal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 xml:space="preserve"> peptide synthase Pes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4.0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6660</w:t>
            </w:r>
          </w:p>
        </w:tc>
        <w:tc>
          <w:tcPr>
            <w:tcW w:w="6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F0187 domain membrane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5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87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short chain dehydrogen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4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131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8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3g096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extracellular thaumatin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2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163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17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ntigenic thaumatin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7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65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6g106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 xml:space="preserve">putative ATP citrate lyase subunit </w:t>
            </w:r>
            <w:proofErr w:type="spellStart"/>
            <w:r>
              <w:rPr>
                <w:rFonts w:eastAsia="Times New Roman" w:cs="Calibri"/>
                <w:lang w:val="en-US"/>
              </w:rPr>
              <w:t>Acl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4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6g1065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putative ATP citrate lyase, subunit 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3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82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HEAT repeat protein DRI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5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7g049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lkaline serine protease PR1/allergen F18-lik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95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7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77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1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070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3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fu6g006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PI anchor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78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0781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UF914 domain membrane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5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03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ABC multidrug transpo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3.1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4g142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utative MFS transpo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38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eastAsia="Times New Roman" w:cs="Calibri"/>
                <w:lang w:val="en-US"/>
              </w:rPr>
              <w:t>allergen Asp F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123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lass I alpha-mannosidase 1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9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06535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69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480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84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244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5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5g1432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6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1g1583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20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2g0066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TcsB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11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6g1109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87</w:t>
            </w:r>
          </w:p>
        </w:tc>
      </w:tr>
      <w:tr w:rsidR="00867F01">
        <w:trPr>
          <w:trHeight w:val="300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fu8g00780</w:t>
            </w:r>
          </w:p>
        </w:tc>
        <w:tc>
          <w:tcPr>
            <w:tcW w:w="63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onserved hypothetical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1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bottom"/>
          </w:tcPr>
          <w:p w:rsidR="00867F01" w:rsidRDefault="008E011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2.04</w:t>
            </w:r>
          </w:p>
        </w:tc>
      </w:tr>
    </w:tbl>
    <w:p w:rsidR="00867F01" w:rsidRDefault="00867F01"/>
    <w:p w:rsidR="00867F01" w:rsidRDefault="008E0116">
      <w:pPr>
        <w:spacing w:beforeAutospacing="1" w:afterAutospacing="1" w:line="480" w:lineRule="auto"/>
        <w:ind w:left="706" w:hanging="706"/>
        <w:jc w:val="both"/>
        <w:rPr>
          <w:lang w:val="en-GB"/>
        </w:rPr>
      </w:pPr>
      <w:r>
        <w:rPr>
          <w:b/>
          <w:color w:val="000000"/>
          <w:lang w:val="en-GB"/>
        </w:rPr>
        <w:t>Additional Table 3:</w:t>
      </w:r>
      <w:r>
        <w:rPr>
          <w:color w:val="000000"/>
          <w:lang w:val="en-GB"/>
        </w:rPr>
        <w:t xml:space="preserve"> List of wild type-specific up- or down-regulated genes showing a similar differential regulation at both time points.</w:t>
      </w:r>
    </w:p>
    <w:p w:rsidR="00867F01" w:rsidRDefault="008E0116">
      <w:pPr>
        <w:rPr>
          <w:b/>
          <w:sz w:val="28"/>
          <w:szCs w:val="28"/>
          <w:lang w:val="en-US"/>
        </w:rPr>
      </w:pPr>
      <w:r w:rsidRPr="008E0116">
        <w:rPr>
          <w:lang w:val="en-US"/>
        </w:rPr>
        <w:br w:type="page"/>
      </w:r>
    </w:p>
    <w:p w:rsidR="00867F01" w:rsidRDefault="008E011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Table 4: Oligonucleotides used in this study</w:t>
      </w:r>
    </w:p>
    <w:tbl>
      <w:tblPr>
        <w:tblW w:w="11274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963"/>
        <w:gridCol w:w="5117"/>
        <w:gridCol w:w="2194"/>
      </w:tblGrid>
      <w:tr w:rsidR="00395E32" w:rsidTr="00976F46">
        <w:trPr>
          <w:trHeight w:val="300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qPCR</w:t>
            </w:r>
          </w:p>
        </w:tc>
        <w:tc>
          <w:tcPr>
            <w:tcW w:w="5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tubA</w:t>
            </w:r>
            <w:proofErr w:type="spellEnd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CGGCGGAAACACGGAAAA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1g1091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tubA</w:t>
            </w:r>
            <w:proofErr w:type="spellEnd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CGAGATCGACCAGAACGGC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1g1091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l1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CAACGGTCTGCTACACTGG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8g0571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l1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GCCCTCGAAACAGACAAGG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8g0571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adh1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TGGTGGGGATGAGAAGCGG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7g0101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adh1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CATACTCGGTCGCCTGCTG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7g0101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ags3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TCAGTGTCTGGGGAGTGGG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1g1544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ags3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GAGGCGGCGTGGTTATGTTG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1g1544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GF6P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TCATGGAACACCCTCTCGC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6g0634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GF6P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ACCGGAACCCCTTGCTCT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6g06340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glcnase</w:t>
            </w:r>
            <w:proofErr w:type="spellEnd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GCGGCCAATAGCACCTTCA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1g03352</w:t>
            </w:r>
          </w:p>
        </w:tc>
      </w:tr>
      <w:tr w:rsidR="00395E32" w:rsidTr="00976F46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glcnase</w:t>
            </w:r>
            <w:proofErr w:type="spellEnd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qpc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GAGGTCCGGGGTGTCTTCT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95E32" w:rsidRDefault="00395E32" w:rsidP="00976F4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95E32">
              <w:rPr>
                <w:rFonts w:ascii="Calibri" w:eastAsia="Times New Roman" w:hAnsi="Calibri" w:cs="Calibri"/>
                <w:color w:val="000000"/>
                <w:lang w:val="en-US"/>
              </w:rPr>
              <w:t>Afu1g03352</w:t>
            </w:r>
          </w:p>
        </w:tc>
      </w:tr>
      <w:tr w:rsidR="0077695E" w:rsidTr="0077695E">
        <w:trPr>
          <w:trHeight w:val="300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77695E" w:rsidRDefault="0077695E">
            <w:pPr>
              <w:widowControl w:val="0"/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</w:p>
        </w:tc>
        <w:tc>
          <w:tcPr>
            <w:tcW w:w="5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77695E" w:rsidRDefault="0077695E">
            <w:pPr>
              <w:widowControl w:val="0"/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77695E" w:rsidRDefault="0077695E">
            <w:pPr>
              <w:widowControl w:val="0"/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Amplification of flanking regions</w:t>
            </w:r>
          </w:p>
        </w:tc>
        <w:tc>
          <w:tcPr>
            <w:tcW w:w="5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h1-up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TCCCAGAGCGGCTCCGC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h1-up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TGCCGGCCTGAGTGGCCGGTTGTTATCGGTGGGGCGA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h1-do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TGCCGGCCATCTAGGCCATATCCTATCTTCGGTTGCT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wn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h1-do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AGATTGCCTGAAGAGGTAAT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wn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GlcA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up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TCATAGATTGTTCTACTTACT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GlcA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up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GGCCTGAGTGGCCTGTGCCGATTGCAGTGGGTTG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GlcA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 xml:space="preserve">-do-FOR 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GGCCATCTAGGCCCGACATCTCTTCCTATATAT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wn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GlcA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 xml:space="preserve">-do-REV 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AACTATGATAGTCTATCAT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wn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b3-up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AATGGCTGCCACGCTGTT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b3-up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ATGGTATGATTAGAGACT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up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b3-do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TCTATCTATCCTGCCCTA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wn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b3-do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TTTACGAGGCGCACGA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wnstream region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 w:rsidRPr="0077695E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Amplification of the hygromycin cassette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0" w:name="_GoBack"/>
            <w:bookmarkEnd w:id="0"/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HygB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Kassette</w:t>
            </w:r>
            <w:proofErr w:type="spellEnd"/>
            <w:r w:rsidR="00395E32">
              <w:rPr>
                <w:rFonts w:eastAsia="Times New Roman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TCGGCCTAGATGGCCAT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HygB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</w:t>
            </w: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Kassette</w:t>
            </w:r>
            <w:proofErr w:type="spellEnd"/>
            <w:r w:rsidR="00395E32">
              <w:rPr>
                <w:rFonts w:eastAsia="Times New Roman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TACCGGCCACTCAGGCCT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 w:rsidRPr="0077695E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Detection of the targeted genes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h1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TGACTAAGTTCGACATCCCCT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h1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TCATTCGGGCATCTCAAGG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GlcA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FOR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TGCGAAACCCTTTCGATCTGA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US"/>
              </w:rPr>
              <w:t>GlcA</w:t>
            </w:r>
            <w:proofErr w:type="spellEnd"/>
            <w:r>
              <w:rPr>
                <w:rFonts w:eastAsia="Times New Roman" w:cs="Calibri"/>
                <w:color w:val="000000"/>
                <w:lang w:val="en-US"/>
              </w:rPr>
              <w:t>-REV</w:t>
            </w:r>
          </w:p>
        </w:tc>
        <w:tc>
          <w:tcPr>
            <w:tcW w:w="51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TTACTGTTGGTCCTCGGACT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b3-intern-FOR</w:t>
            </w:r>
          </w:p>
        </w:tc>
        <w:tc>
          <w:tcPr>
            <w:tcW w:w="511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CATCACCCTCCACCATG</w:t>
            </w:r>
          </w:p>
        </w:tc>
        <w:tc>
          <w:tcPr>
            <w:tcW w:w="219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67F01">
        <w:trPr>
          <w:trHeight w:val="300"/>
        </w:trPr>
        <w:tc>
          <w:tcPr>
            <w:tcW w:w="3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tb3-REV</w:t>
            </w:r>
          </w:p>
        </w:tc>
        <w:tc>
          <w:tcPr>
            <w:tcW w:w="51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E011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GTGTGCAAATTCAGGATTTC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67F01" w:rsidRDefault="00867F0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867F01" w:rsidRDefault="00867F01"/>
    <w:p w:rsidR="00867F01" w:rsidRDefault="008E0116">
      <w:pPr>
        <w:spacing w:beforeAutospacing="1" w:afterAutospacing="1" w:line="480" w:lineRule="auto"/>
        <w:ind w:left="706" w:hanging="706"/>
        <w:jc w:val="both"/>
        <w:rPr>
          <w:lang w:val="en-GB"/>
        </w:rPr>
      </w:pPr>
      <w:r>
        <w:rPr>
          <w:b/>
          <w:color w:val="000000"/>
          <w:lang w:val="en-GB"/>
        </w:rPr>
        <w:t>Additional Table 4:</w:t>
      </w:r>
      <w:r>
        <w:rPr>
          <w:color w:val="000000"/>
          <w:lang w:val="en-GB"/>
        </w:rPr>
        <w:t xml:space="preserve"> Oligonucleotides used in this study.</w:t>
      </w:r>
    </w:p>
    <w:p w:rsidR="00867F01" w:rsidRDefault="00867F01">
      <w:pPr>
        <w:rPr>
          <w:b/>
          <w:sz w:val="28"/>
          <w:szCs w:val="28"/>
          <w:lang w:val="en-GB"/>
        </w:rPr>
      </w:pPr>
    </w:p>
    <w:p w:rsidR="00867F01" w:rsidRDefault="00867F01">
      <w:pPr>
        <w:rPr>
          <w:lang w:val="en-US"/>
        </w:rPr>
      </w:pPr>
    </w:p>
    <w:sectPr w:rsidR="00867F01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01"/>
    <w:rsid w:val="00395E32"/>
    <w:rsid w:val="0077695E"/>
    <w:rsid w:val="00867F01"/>
    <w:rsid w:val="008E0116"/>
    <w:rsid w:val="00ED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94D0D"/>
  <w15:docId w15:val="{4FB96040-8244-4F7D-9431-3F6312C5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4633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customStyle="1" w:styleId="NormaleTabelle1">
    <w:name w:val="Normale Tabelle1"/>
    <w:qFormat/>
    <w:pPr>
      <w:spacing w:after="160" w:line="259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394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681</Words>
  <Characters>2098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, Frank</dc:creator>
  <dc:description/>
  <cp:lastModifiedBy>Ebel, Frank</cp:lastModifiedBy>
  <cp:revision>2</cp:revision>
  <dcterms:created xsi:type="dcterms:W3CDTF">2023-08-25T07:57:00Z</dcterms:created>
  <dcterms:modified xsi:type="dcterms:W3CDTF">2023-08-25T07:5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83e8cbffbcb56fad2260acc94166f6a5e6aa97d36545273cdcdbf957606e17</vt:lpwstr>
  </property>
</Properties>
</file>